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77B3" w:rsidRPr="00A04EE9" w:rsidRDefault="00A04EE9" w:rsidP="008D59CD">
      <w:pPr>
        <w:rPr>
          <w:lang w:val="en-US"/>
        </w:rPr>
      </w:pPr>
      <w:r w:rsidRPr="00A04EE9">
        <w:rPr>
          <w:rFonts w:eastAsia="Times New Roman"/>
          <w:b/>
          <w:bCs/>
          <w:color w:val="000000"/>
          <w:lang w:val="en-US" w:eastAsia="sv-SE"/>
        </w:rPr>
        <w:t xml:space="preserve">Table S8. </w:t>
      </w:r>
      <w:proofErr w:type="spellStart"/>
      <w:r w:rsidRPr="00A04EE9">
        <w:rPr>
          <w:rFonts w:eastAsia="Times New Roman"/>
          <w:bCs/>
          <w:color w:val="000000"/>
          <w:lang w:val="en-US" w:eastAsia="sv-SE"/>
        </w:rPr>
        <w:t>CpG</w:t>
      </w:r>
      <w:proofErr w:type="spellEnd"/>
      <w:r w:rsidRPr="00A04EE9">
        <w:rPr>
          <w:rFonts w:eastAsia="Times New Roman"/>
          <w:bCs/>
          <w:color w:val="000000"/>
          <w:lang w:val="en-US" w:eastAsia="sv-SE"/>
        </w:rPr>
        <w:t xml:space="preserve"> sites that exhibit differential DNA methylation (</w:t>
      </w:r>
      <w:r w:rsidRPr="00A04EE9">
        <w:rPr>
          <w:rFonts w:eastAsia="Times New Roman"/>
          <w:bCs/>
          <w:i/>
          <w:color w:val="000000"/>
          <w:lang w:val="en-US" w:eastAsia="sv-SE"/>
        </w:rPr>
        <w:t>q</w:t>
      </w:r>
      <w:r w:rsidRPr="00A04EE9">
        <w:rPr>
          <w:rFonts w:eastAsia="Times New Roman"/>
          <w:bCs/>
          <w:color w:val="000000"/>
          <w:lang w:val="en-US" w:eastAsia="sv-SE"/>
        </w:rPr>
        <w:t xml:space="preserve"> &lt; 0.05 and difference in methylation ≥ 5%) in pancreatic islets from 34 </w:t>
      </w:r>
      <w:proofErr w:type="gramStart"/>
      <w:r w:rsidRPr="00A04EE9">
        <w:rPr>
          <w:rFonts w:eastAsia="Times New Roman"/>
          <w:bCs/>
          <w:color w:val="000000"/>
          <w:lang w:val="en-US" w:eastAsia="sv-SE"/>
        </w:rPr>
        <w:t>non-diabetic</w:t>
      </w:r>
      <w:proofErr w:type="gramEnd"/>
      <w:r w:rsidRPr="00A04EE9">
        <w:rPr>
          <w:rFonts w:eastAsia="Times New Roman"/>
          <w:bCs/>
          <w:color w:val="000000"/>
          <w:lang w:val="en-US" w:eastAsia="sv-SE"/>
        </w:rPr>
        <w:t xml:space="preserve"> versus 15 T2D human donors in parallel with an association between age and differential DNA methylation (</w:t>
      </w:r>
      <w:bookmarkStart w:id="0" w:name="_GoBack"/>
      <w:r w:rsidRPr="00A04EE9">
        <w:rPr>
          <w:rFonts w:eastAsia="Times New Roman"/>
          <w:bCs/>
          <w:i/>
          <w:color w:val="000000"/>
          <w:lang w:val="en-US" w:eastAsia="sv-SE"/>
        </w:rPr>
        <w:t>P</w:t>
      </w:r>
      <w:bookmarkEnd w:id="0"/>
      <w:r w:rsidRPr="00A04EE9">
        <w:rPr>
          <w:rFonts w:eastAsia="Times New Roman"/>
          <w:bCs/>
          <w:color w:val="000000"/>
          <w:lang w:val="en-US" w:eastAsia="sv-SE"/>
        </w:rPr>
        <w:t xml:space="preserve"> &lt; 0.05) in pancreatic islets from 87 non-diabetic donors.</w:t>
      </w:r>
    </w:p>
    <w:tbl>
      <w:tblPr>
        <w:tblW w:w="14176" w:type="dxa"/>
        <w:jc w:val="center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9"/>
        <w:gridCol w:w="1134"/>
        <w:gridCol w:w="1559"/>
        <w:gridCol w:w="1417"/>
        <w:gridCol w:w="993"/>
        <w:gridCol w:w="992"/>
        <w:gridCol w:w="850"/>
        <w:gridCol w:w="1276"/>
        <w:gridCol w:w="698"/>
        <w:gridCol w:w="861"/>
        <w:gridCol w:w="567"/>
        <w:gridCol w:w="1779"/>
        <w:gridCol w:w="835"/>
      </w:tblGrid>
      <w:tr w:rsidR="00A748F6" w:rsidRPr="002277B3" w:rsidTr="007341AF">
        <w:trPr>
          <w:trHeight w:val="30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Gene symbo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Probe ID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0A24" w:rsidRDefault="00960A24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Non-diabetic</w:t>
            </w:r>
          </w:p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NA meth (%)</w:t>
            </w:r>
          </w:p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(mean</w:t>
            </w:r>
            <w:r w:rsidRPr="00EA0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±Sd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74EDA" w:rsidRDefault="00C74EDA" w:rsidP="00C74E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A0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T2D </w:t>
            </w:r>
          </w:p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NA meth (%)</w:t>
            </w:r>
          </w:p>
          <w:p w:rsidR="00A748F6" w:rsidRPr="002277B3" w:rsidRDefault="00C74EDA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EA0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</w:t>
            </w:r>
            <w:r w:rsidR="00A748F6" w:rsidRPr="00EA0C37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(mean±Sd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74EDA" w:rsidRDefault="00C74EDA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Delta</w:t>
            </w:r>
          </w:p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DNA meth</w:t>
            </w:r>
          </w:p>
          <w:p w:rsidR="00A748F6" w:rsidRPr="002277B3" w:rsidRDefault="00A748F6" w:rsidP="00EA0C3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411CE1" w:rsidRDefault="00411CE1" w:rsidP="00411CE1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</w:p>
          <w:p w:rsidR="00A748F6" w:rsidRPr="002277B3" w:rsidRDefault="00A748F6" w:rsidP="00411C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-</w:t>
            </w:r>
            <w:proofErr w:type="spellStart"/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value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2277B3" w:rsidRDefault="00A748F6" w:rsidP="00411C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2277B3" w:rsidRDefault="00A748F6" w:rsidP="00411CE1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1B4CB6"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eastAsia="sv-SE"/>
              </w:rPr>
              <w:t>q</w:t>
            </w: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Association between age </w:t>
            </w:r>
          </w:p>
          <w:p w:rsidR="00A748F6" w:rsidRPr="002277B3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and DNA meth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2277B3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2277B3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Ch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.</w:t>
            </w:r>
          </w:p>
        </w:tc>
        <w:tc>
          <w:tcPr>
            <w:tcW w:w="17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A748F6" w:rsidRPr="002277B3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  <w:p w:rsidR="00A748F6" w:rsidRPr="002277B3" w:rsidRDefault="00A748F6" w:rsidP="00A748F6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G</w:t>
            </w: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ene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region</w:t>
            </w:r>
          </w:p>
        </w:tc>
        <w:tc>
          <w:tcPr>
            <w:tcW w:w="63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Relation to CpG island</w:t>
            </w:r>
          </w:p>
        </w:tc>
      </w:tr>
      <w:tr w:rsidR="00A748F6" w:rsidRPr="002277B3" w:rsidTr="007341AF">
        <w:trPr>
          <w:trHeight w:val="300"/>
          <w:jc w:val="center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EA0C37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EA0C37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EA0C37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EA0C37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EA0C37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beta-coef.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SEM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P</w:t>
            </w:r>
            <w:r w:rsidRPr="002277B3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  <w:t>-value</w:t>
            </w: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3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748F6" w:rsidRPr="002277B3" w:rsidRDefault="00A748F6" w:rsidP="002277B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7341AF">
        <w:trPr>
          <w:trHeight w:val="300"/>
          <w:jc w:val="center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AGR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62223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.45 ± 5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.48 ± 6.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8 x 10-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70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ANKRD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1751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2.60 ± 3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.21 ± 4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.9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 Shore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ANO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41926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6.04 ± 6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.98 ± 7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0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2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BA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75605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6.18 ± 5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0.02 ± 6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8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4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elf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20orf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19593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.36 ± 6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1.65 ± 6.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.1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22orf45;UP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6592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.23 ± 4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9.80 ± 6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7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;TSS2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DKN1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54609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.69 ± 3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.79 ± 3.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8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2 x 10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7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HI3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63660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3.31 ± 4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.01 ± 5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.5 x 10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2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CMA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2992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0.90 ± 7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.57 ± 9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11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4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200;TSS1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EH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5994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.95 ± 4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7.73 ± 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3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EPH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1628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.89 ± 4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8.93 ± 4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4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5 x 10-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7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EPS8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1121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.72 ± 5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1.98 ± 6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.6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3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EXOC3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67872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.75 ± 5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0.20 ± 6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1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IL1R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1674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1.33 ± 4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5.76 ± 4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ITGB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6916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4.96 ± 6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.29 ± 8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6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1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KCNI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05648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9.72 ± 5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8.85 ± 7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2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7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stExon;5'UT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LOC100128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6769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.64 ± 5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.08 ± 5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7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1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LOC389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9156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.72 ± 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6.64 ± 7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3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2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stExon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MAGI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66639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9.91 ± 7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.53 ± 5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6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X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;1stExon;5'UT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MICA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6946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.59 ± 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.29 ± 3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9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2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NBEA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34511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.25 ± 6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9.07 ± 5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9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PDGF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1714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.78 ± 4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.52 ± 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3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;TSS1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PLA2G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76524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4.68 ± 6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8.15 ± 6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2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'UT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elf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lastRenderedPageBreak/>
              <w:t>PRICKLE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2083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1.82 ± 3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5.21 ± 3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2 x 10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TSS1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RO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33004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6.38 ± 6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6.40 ± 5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9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1 x 10-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7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LC41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0717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3.12 ± 4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7.29 ± 3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2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93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'UT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N Shore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PATA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43954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1.54 ± 5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8.61 ± 5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8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3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Island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SP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5460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3.29 ± 7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3.16 ± 7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1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.2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stExon;5'UTR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  <w:r w:rsidRPr="00B10999"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  <w:t>TULP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7159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9.57 ± 7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2.00 ± 5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7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0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16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Body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61132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.75 ± 5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5.07 ± 3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8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8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4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47663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.09 ± 5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8.76 ± 3.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9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71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0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25603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4.21 ± 4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7.88 ± 4.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6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.5 x 10-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001649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7.56 ± 4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1.95 ± 4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.1 x 10-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58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S Shelf</w:t>
            </w: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2708548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9.95 ± 5.0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4.41 ± 6.5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1.5 x 10-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3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68</w:t>
            </w:r>
          </w:p>
        </w:tc>
        <w:tc>
          <w:tcPr>
            <w:tcW w:w="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27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1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5</w:t>
            </w:r>
          </w:p>
        </w:tc>
        <w:tc>
          <w:tcPr>
            <w:tcW w:w="17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663367" w:rsidRPr="002277B3" w:rsidTr="00FE1A3A">
        <w:trPr>
          <w:trHeight w:val="30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B10999" w:rsidRDefault="002277B3" w:rsidP="002277B3">
            <w:pPr>
              <w:spacing w:after="0" w:line="240" w:lineRule="auto"/>
              <w:rPr>
                <w:rFonts w:eastAsia="Times New Roman"/>
                <w:i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cg112397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5.78 ± 9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30.50 ± 5.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-5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7.1 x 10-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.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03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</w:t>
            </w:r>
            <w:r w:rsidR="004429DC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.</w:t>
            </w: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0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  <w:r w:rsidRPr="002277B3">
              <w:rPr>
                <w:rFonts w:eastAsia="Times New Roman"/>
                <w:color w:val="000000"/>
                <w:sz w:val="20"/>
                <w:szCs w:val="20"/>
                <w:lang w:eastAsia="sv-SE"/>
              </w:rPr>
              <w:t>4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77B3" w:rsidRPr="002277B3" w:rsidRDefault="002277B3" w:rsidP="002277B3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eastAsia="sv-SE"/>
              </w:rPr>
            </w:pPr>
          </w:p>
        </w:tc>
      </w:tr>
    </w:tbl>
    <w:p w:rsidR="008D59CD" w:rsidRDefault="00B704EB" w:rsidP="00B704EB">
      <w:pPr>
        <w:rPr>
          <w:b/>
          <w:lang w:val="en-US"/>
        </w:rPr>
      </w:pPr>
      <w:r>
        <w:rPr>
          <w:b/>
          <w:lang w:val="en-US"/>
        </w:rPr>
        <w:t xml:space="preserve"> </w:t>
      </w:r>
    </w:p>
    <w:p w:rsidR="00BE5F6B" w:rsidRPr="00474F18" w:rsidRDefault="00BE5F6B">
      <w:pPr>
        <w:rPr>
          <w:b/>
          <w:lang w:val="en-US"/>
        </w:rPr>
      </w:pPr>
    </w:p>
    <w:sectPr w:rsidR="00BE5F6B" w:rsidRPr="00474F18" w:rsidSect="00B704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827"/>
    <w:rsid w:val="00010555"/>
    <w:rsid w:val="00010AD9"/>
    <w:rsid w:val="00014737"/>
    <w:rsid w:val="000200C9"/>
    <w:rsid w:val="00024DA9"/>
    <w:rsid w:val="0003020A"/>
    <w:rsid w:val="00035459"/>
    <w:rsid w:val="000568F7"/>
    <w:rsid w:val="00070DBA"/>
    <w:rsid w:val="00087CFF"/>
    <w:rsid w:val="000B7A92"/>
    <w:rsid w:val="000E18AF"/>
    <w:rsid w:val="000F1565"/>
    <w:rsid w:val="00102076"/>
    <w:rsid w:val="00124FBF"/>
    <w:rsid w:val="00131F9F"/>
    <w:rsid w:val="00142565"/>
    <w:rsid w:val="00153FE7"/>
    <w:rsid w:val="0016418F"/>
    <w:rsid w:val="00171ACB"/>
    <w:rsid w:val="00171CD9"/>
    <w:rsid w:val="001856E9"/>
    <w:rsid w:val="001918B4"/>
    <w:rsid w:val="0019441F"/>
    <w:rsid w:val="001A2385"/>
    <w:rsid w:val="001B0B7A"/>
    <w:rsid w:val="001B4CB6"/>
    <w:rsid w:val="001B5E77"/>
    <w:rsid w:val="001B6DFD"/>
    <w:rsid w:val="001D2C88"/>
    <w:rsid w:val="001E205F"/>
    <w:rsid w:val="001E2282"/>
    <w:rsid w:val="002049C1"/>
    <w:rsid w:val="00212F1B"/>
    <w:rsid w:val="00216BED"/>
    <w:rsid w:val="002277B3"/>
    <w:rsid w:val="00227F3A"/>
    <w:rsid w:val="00230280"/>
    <w:rsid w:val="00233BA5"/>
    <w:rsid w:val="00244802"/>
    <w:rsid w:val="0026000B"/>
    <w:rsid w:val="002752CD"/>
    <w:rsid w:val="00285707"/>
    <w:rsid w:val="002A310E"/>
    <w:rsid w:val="002A44EC"/>
    <w:rsid w:val="002B07F0"/>
    <w:rsid w:val="002C60AC"/>
    <w:rsid w:val="002C7EB4"/>
    <w:rsid w:val="002D5111"/>
    <w:rsid w:val="002E71B2"/>
    <w:rsid w:val="002F2E8B"/>
    <w:rsid w:val="00307EB2"/>
    <w:rsid w:val="003118BC"/>
    <w:rsid w:val="0031729C"/>
    <w:rsid w:val="003267F7"/>
    <w:rsid w:val="00335955"/>
    <w:rsid w:val="003504DC"/>
    <w:rsid w:val="00351546"/>
    <w:rsid w:val="0036003C"/>
    <w:rsid w:val="00361304"/>
    <w:rsid w:val="003A176B"/>
    <w:rsid w:val="003B7118"/>
    <w:rsid w:val="003D04A5"/>
    <w:rsid w:val="003F1328"/>
    <w:rsid w:val="003F24E4"/>
    <w:rsid w:val="003F5B4F"/>
    <w:rsid w:val="00400E81"/>
    <w:rsid w:val="00403FE0"/>
    <w:rsid w:val="00411CE1"/>
    <w:rsid w:val="00415657"/>
    <w:rsid w:val="0042693D"/>
    <w:rsid w:val="00437A6F"/>
    <w:rsid w:val="004429DC"/>
    <w:rsid w:val="00446A1F"/>
    <w:rsid w:val="0046261D"/>
    <w:rsid w:val="004727F7"/>
    <w:rsid w:val="00474F18"/>
    <w:rsid w:val="00477957"/>
    <w:rsid w:val="00497E27"/>
    <w:rsid w:val="004B383C"/>
    <w:rsid w:val="004B5D2B"/>
    <w:rsid w:val="004B70DD"/>
    <w:rsid w:val="004B771C"/>
    <w:rsid w:val="004C44B1"/>
    <w:rsid w:val="004E108D"/>
    <w:rsid w:val="004E3596"/>
    <w:rsid w:val="004F3687"/>
    <w:rsid w:val="00501FD9"/>
    <w:rsid w:val="00502508"/>
    <w:rsid w:val="005052A3"/>
    <w:rsid w:val="00510824"/>
    <w:rsid w:val="005228EA"/>
    <w:rsid w:val="00532D8D"/>
    <w:rsid w:val="00535775"/>
    <w:rsid w:val="00537785"/>
    <w:rsid w:val="00550E1C"/>
    <w:rsid w:val="005570F8"/>
    <w:rsid w:val="00570C64"/>
    <w:rsid w:val="005839FF"/>
    <w:rsid w:val="00594733"/>
    <w:rsid w:val="005A0C3D"/>
    <w:rsid w:val="005B50CB"/>
    <w:rsid w:val="005C5D5C"/>
    <w:rsid w:val="005E11DC"/>
    <w:rsid w:val="005F055F"/>
    <w:rsid w:val="005F4584"/>
    <w:rsid w:val="005F48DC"/>
    <w:rsid w:val="006049A1"/>
    <w:rsid w:val="00607763"/>
    <w:rsid w:val="0061611E"/>
    <w:rsid w:val="006209F5"/>
    <w:rsid w:val="00630CDE"/>
    <w:rsid w:val="00642C53"/>
    <w:rsid w:val="00646AD1"/>
    <w:rsid w:val="00654BB7"/>
    <w:rsid w:val="00655B05"/>
    <w:rsid w:val="006632D6"/>
    <w:rsid w:val="00663367"/>
    <w:rsid w:val="00675B16"/>
    <w:rsid w:val="006778F0"/>
    <w:rsid w:val="00680393"/>
    <w:rsid w:val="00681D9D"/>
    <w:rsid w:val="00693A63"/>
    <w:rsid w:val="00695327"/>
    <w:rsid w:val="006A3B91"/>
    <w:rsid w:val="006A447C"/>
    <w:rsid w:val="006C1ED5"/>
    <w:rsid w:val="006D34E8"/>
    <w:rsid w:val="006E5FE9"/>
    <w:rsid w:val="00701B14"/>
    <w:rsid w:val="007151F5"/>
    <w:rsid w:val="0073158D"/>
    <w:rsid w:val="0073170D"/>
    <w:rsid w:val="00732DD7"/>
    <w:rsid w:val="007341AF"/>
    <w:rsid w:val="00740ABC"/>
    <w:rsid w:val="0075041E"/>
    <w:rsid w:val="007728F3"/>
    <w:rsid w:val="00777A1F"/>
    <w:rsid w:val="00794463"/>
    <w:rsid w:val="007A2C7F"/>
    <w:rsid w:val="007A478E"/>
    <w:rsid w:val="007A4B31"/>
    <w:rsid w:val="007C2D0A"/>
    <w:rsid w:val="007D3A54"/>
    <w:rsid w:val="00800920"/>
    <w:rsid w:val="00802574"/>
    <w:rsid w:val="00803DBC"/>
    <w:rsid w:val="008060C8"/>
    <w:rsid w:val="008116C6"/>
    <w:rsid w:val="00813972"/>
    <w:rsid w:val="00814D0F"/>
    <w:rsid w:val="0081576B"/>
    <w:rsid w:val="008276A8"/>
    <w:rsid w:val="00831727"/>
    <w:rsid w:val="00865B4F"/>
    <w:rsid w:val="00867B4A"/>
    <w:rsid w:val="00875729"/>
    <w:rsid w:val="008915A7"/>
    <w:rsid w:val="008A2A20"/>
    <w:rsid w:val="008D59CD"/>
    <w:rsid w:val="008E6F83"/>
    <w:rsid w:val="008F73A0"/>
    <w:rsid w:val="00901355"/>
    <w:rsid w:val="009128D4"/>
    <w:rsid w:val="00917A0A"/>
    <w:rsid w:val="009212BA"/>
    <w:rsid w:val="00921A4D"/>
    <w:rsid w:val="00951704"/>
    <w:rsid w:val="0095244D"/>
    <w:rsid w:val="00960A24"/>
    <w:rsid w:val="009615E8"/>
    <w:rsid w:val="00985FB9"/>
    <w:rsid w:val="00996555"/>
    <w:rsid w:val="00997CD8"/>
    <w:rsid w:val="009A103C"/>
    <w:rsid w:val="009A5722"/>
    <w:rsid w:val="009C0AB6"/>
    <w:rsid w:val="009D4769"/>
    <w:rsid w:val="009E4FBC"/>
    <w:rsid w:val="00A02FAC"/>
    <w:rsid w:val="00A04904"/>
    <w:rsid w:val="00A04EE9"/>
    <w:rsid w:val="00A41CF4"/>
    <w:rsid w:val="00A45399"/>
    <w:rsid w:val="00A52E58"/>
    <w:rsid w:val="00A614DA"/>
    <w:rsid w:val="00A748F6"/>
    <w:rsid w:val="00A76337"/>
    <w:rsid w:val="00A937D2"/>
    <w:rsid w:val="00A94B58"/>
    <w:rsid w:val="00AA45A3"/>
    <w:rsid w:val="00AC0EA2"/>
    <w:rsid w:val="00AC13C1"/>
    <w:rsid w:val="00AC4EA7"/>
    <w:rsid w:val="00AC6C48"/>
    <w:rsid w:val="00AE2196"/>
    <w:rsid w:val="00AE50B3"/>
    <w:rsid w:val="00AF5526"/>
    <w:rsid w:val="00B10999"/>
    <w:rsid w:val="00B10FB5"/>
    <w:rsid w:val="00B325EB"/>
    <w:rsid w:val="00B42292"/>
    <w:rsid w:val="00B602ED"/>
    <w:rsid w:val="00B67219"/>
    <w:rsid w:val="00B704EB"/>
    <w:rsid w:val="00B712CC"/>
    <w:rsid w:val="00B71C21"/>
    <w:rsid w:val="00B83DAC"/>
    <w:rsid w:val="00B960A0"/>
    <w:rsid w:val="00BA1905"/>
    <w:rsid w:val="00BB11D3"/>
    <w:rsid w:val="00BC5581"/>
    <w:rsid w:val="00BD7D05"/>
    <w:rsid w:val="00BE0A7F"/>
    <w:rsid w:val="00BE5F6B"/>
    <w:rsid w:val="00C037D4"/>
    <w:rsid w:val="00C11265"/>
    <w:rsid w:val="00C11937"/>
    <w:rsid w:val="00C17256"/>
    <w:rsid w:val="00C50D3A"/>
    <w:rsid w:val="00C555E3"/>
    <w:rsid w:val="00C63F6D"/>
    <w:rsid w:val="00C678E4"/>
    <w:rsid w:val="00C74EDA"/>
    <w:rsid w:val="00C94BD4"/>
    <w:rsid w:val="00CC16B8"/>
    <w:rsid w:val="00CD429F"/>
    <w:rsid w:val="00CF38E6"/>
    <w:rsid w:val="00D000A6"/>
    <w:rsid w:val="00D0057D"/>
    <w:rsid w:val="00D139EE"/>
    <w:rsid w:val="00D13A07"/>
    <w:rsid w:val="00D24C0F"/>
    <w:rsid w:val="00D40992"/>
    <w:rsid w:val="00D442D9"/>
    <w:rsid w:val="00D65CEC"/>
    <w:rsid w:val="00D70171"/>
    <w:rsid w:val="00D87CB1"/>
    <w:rsid w:val="00D939E8"/>
    <w:rsid w:val="00D94EE0"/>
    <w:rsid w:val="00D973BA"/>
    <w:rsid w:val="00D977D2"/>
    <w:rsid w:val="00DC6A09"/>
    <w:rsid w:val="00DF24E5"/>
    <w:rsid w:val="00E03980"/>
    <w:rsid w:val="00E061B0"/>
    <w:rsid w:val="00E25FFD"/>
    <w:rsid w:val="00E317CB"/>
    <w:rsid w:val="00E35D92"/>
    <w:rsid w:val="00E50F8B"/>
    <w:rsid w:val="00E57E5D"/>
    <w:rsid w:val="00E73BF5"/>
    <w:rsid w:val="00E8623B"/>
    <w:rsid w:val="00E907BB"/>
    <w:rsid w:val="00E97EAF"/>
    <w:rsid w:val="00EA0C37"/>
    <w:rsid w:val="00EB2951"/>
    <w:rsid w:val="00EC1E0B"/>
    <w:rsid w:val="00EC6F97"/>
    <w:rsid w:val="00EE107D"/>
    <w:rsid w:val="00EF1B16"/>
    <w:rsid w:val="00F00FB3"/>
    <w:rsid w:val="00F01508"/>
    <w:rsid w:val="00F01FFE"/>
    <w:rsid w:val="00F15A32"/>
    <w:rsid w:val="00F21407"/>
    <w:rsid w:val="00F33DB2"/>
    <w:rsid w:val="00F528E0"/>
    <w:rsid w:val="00F54827"/>
    <w:rsid w:val="00F76AE6"/>
    <w:rsid w:val="00F818CF"/>
    <w:rsid w:val="00F933A1"/>
    <w:rsid w:val="00F94020"/>
    <w:rsid w:val="00F956E9"/>
    <w:rsid w:val="00FB0CA8"/>
    <w:rsid w:val="00FC653D"/>
    <w:rsid w:val="00FD16CC"/>
    <w:rsid w:val="00FE1A3A"/>
    <w:rsid w:val="00FE5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550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E1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550E1C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E1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50E1C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E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50E1C"/>
    <w:rPr>
      <w:rFonts w:ascii="Tahoma" w:hAnsi="Tahoma" w:cs="Tahoma"/>
      <w:sz w:val="16"/>
      <w:szCs w:val="16"/>
      <w:lang w:eastAsia="en-US"/>
    </w:rPr>
  </w:style>
  <w:style w:type="character" w:styleId="Hyperlink">
    <w:name w:val="Hyperlink"/>
    <w:uiPriority w:val="99"/>
    <w:semiHidden/>
    <w:unhideWhenUsed/>
    <w:rsid w:val="00D939E8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939E8"/>
    <w:rPr>
      <w:color w:val="800080"/>
      <w:u w:val="single"/>
    </w:rPr>
  </w:style>
  <w:style w:type="table" w:styleId="TableGrid">
    <w:name w:val="Table Grid"/>
    <w:basedOn w:val="TableNormal"/>
    <w:uiPriority w:val="59"/>
    <w:rsid w:val="004156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70171"/>
    <w:rPr>
      <w:sz w:val="22"/>
      <w:szCs w:val="22"/>
      <w:lang w:val="sv-SE"/>
    </w:rPr>
  </w:style>
  <w:style w:type="paragraph" w:styleId="NormalWeb">
    <w:name w:val="Normal (Web)"/>
    <w:basedOn w:val="Normal"/>
    <w:uiPriority w:val="99"/>
    <w:rsid w:val="00996555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4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4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5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74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5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2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ska fakulteten</Company>
  <LinksUpToDate>false</LinksUpToDate>
  <CharactersWithSpaces>4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ing</dc:creator>
  <cp:lastModifiedBy>med-tmd</cp:lastModifiedBy>
  <cp:revision>6</cp:revision>
  <cp:lastPrinted>2013-12-03T10:01:00Z</cp:lastPrinted>
  <dcterms:created xsi:type="dcterms:W3CDTF">2014-01-10T12:53:00Z</dcterms:created>
  <dcterms:modified xsi:type="dcterms:W3CDTF">2014-01-16T10:35:00Z</dcterms:modified>
</cp:coreProperties>
</file>